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174"/>
        <w:tblW w:w="10065" w:type="dxa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10"/>
        <w:gridCol w:w="1559"/>
        <w:gridCol w:w="1418"/>
        <w:gridCol w:w="1559"/>
        <w:gridCol w:w="1559"/>
        <w:gridCol w:w="1560"/>
      </w:tblGrid>
      <w:tr w:rsidR="00810A51" w:rsidRPr="00810A51" w:rsidTr="000808E6"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t xml:space="preserve">Aliphatic </w:t>
            </w: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br/>
            </w:r>
            <w:proofErr w:type="spellStart"/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t>glucosinolates</w:t>
            </w:r>
            <w:proofErr w:type="spellEnd"/>
          </w:p>
        </w:tc>
        <w:tc>
          <w:tcPr>
            <w:tcW w:w="7655" w:type="dxa"/>
            <w:gridSpan w:val="5"/>
            <w:tcBorders>
              <w:top w:val="nil"/>
              <w:left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br/>
              <w:t xml:space="preserve">Light treatment and concentrations of aliphatic </w:t>
            </w:r>
            <w:proofErr w:type="spellStart"/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t>glucosinolates</w:t>
            </w:r>
            <w:proofErr w:type="spellEnd"/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810A51" w:rsidRPr="00810A51" w:rsidTr="000808E6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t xml:space="preserve">Without aphid </w:t>
            </w: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br/>
              <w:t>infestat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t>UV-A</w:t>
            </w: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br/>
              <w:t>365 nm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t>Violet</w:t>
            </w: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br/>
              <w:t>420 nm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t>Blue</w:t>
            </w: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br/>
              <w:t>470 nm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after="1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t>Green</w:t>
            </w: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br/>
              <w:t>515 nm</w:t>
            </w:r>
          </w:p>
        </w:tc>
      </w:tr>
      <w:tr w:rsidR="00810A51" w:rsidRPr="00810A51" w:rsidTr="000808E6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4-methylthiobutyl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62 ± 34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</w:t>
            </w:r>
            <w:proofErr w:type="spellStart"/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c</w:t>
            </w:r>
            <w:proofErr w:type="spellEnd"/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47 ± 41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137 ± 29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81 ± 34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77 ± 62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c)</w:t>
            </w:r>
          </w:p>
        </w:tc>
      </w:tr>
      <w:tr w:rsidR="00810A51" w:rsidRPr="00810A51" w:rsidTr="000808E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3-methylsulfinylpropyl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 xml:space="preserve">257 ± </w:t>
            </w:r>
            <w:r w:rsidRPr="00810A51">
              <w:rPr>
                <w:rFonts w:ascii="Arial" w:eastAsia="Calibri" w:hAnsi="Arial" w:cs="Arial"/>
                <w:sz w:val="20"/>
                <w:szCs w:val="20"/>
                <w:lang w:val="de-DE"/>
              </w:rPr>
              <w:t>98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(a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  <w:lang w:val="de-DE"/>
              </w:rPr>
              <w:t>128 ± 117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(b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  <w:lang w:val="de-DE"/>
              </w:rPr>
              <w:t>213 ± 51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(ab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  <w:lang w:val="de-DE"/>
              </w:rPr>
              <w:t>244 ± 87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(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  <w:lang w:val="de-DE"/>
              </w:rPr>
              <w:t>187 ± 83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(ab)</w:t>
            </w:r>
          </w:p>
        </w:tc>
      </w:tr>
      <w:tr w:rsidR="00810A51" w:rsidRPr="00810A51" w:rsidTr="000808E6"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  <w:lang w:val="de-DE"/>
              </w:rPr>
              <w:t>4-methylsulfinylbutyl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  <w:lang w:val="de-DE"/>
              </w:rPr>
              <w:t>(B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1140 ± 431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669 ± 65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1095 ± 297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1168 ± 477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837 ± 465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</w:tr>
      <w:tr w:rsidR="00810A51" w:rsidRPr="00810A51" w:rsidTr="000808E6"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t xml:space="preserve">With </w:t>
            </w:r>
            <w:r w:rsidRPr="00810A51">
              <w:rPr>
                <w:rFonts w:ascii="Arial" w:eastAsia="Calibri" w:hAnsi="Arial" w:cs="Arial"/>
                <w:b/>
                <w:i/>
                <w:sz w:val="20"/>
                <w:szCs w:val="20"/>
              </w:rPr>
              <w:t>B. brassicae</w:t>
            </w: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810A51">
              <w:rPr>
                <w:rFonts w:ascii="Arial" w:eastAsia="Calibri" w:hAnsi="Arial" w:cs="Arial"/>
                <w:b/>
                <w:sz w:val="20"/>
                <w:szCs w:val="20"/>
              </w:rPr>
              <w:br/>
              <w:t>infestat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10A51" w:rsidRPr="00810A51" w:rsidTr="000808E6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4-methylthiobutyl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85 ± 41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</w:t>
            </w:r>
            <w:proofErr w:type="spellStart"/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bc</w:t>
            </w:r>
            <w:proofErr w:type="spellEnd"/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229 ± 159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141 ± 62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142 ± 84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111 ± 89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c)</w:t>
            </w:r>
          </w:p>
        </w:tc>
      </w:tr>
      <w:tr w:rsidR="00810A51" w:rsidRPr="00810A51" w:rsidTr="000808E6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3-methylsulfinylpropyl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280 ± 86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222 ± 121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274 ± 74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340 ± 135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278 ± 105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</w:tr>
      <w:tr w:rsidR="00810A51" w:rsidRPr="00810A51" w:rsidTr="000808E6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4-methylsulfinylbutyl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1459 ± 359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1099 ± 629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1501 ± 384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1638 ± 493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0A51" w:rsidRPr="00810A51" w:rsidRDefault="00810A51" w:rsidP="00810A51">
            <w:pPr>
              <w:spacing w:before="60" w:after="6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810A51">
              <w:rPr>
                <w:rFonts w:ascii="Arial" w:eastAsia="Calibri" w:hAnsi="Arial" w:cs="Arial"/>
                <w:sz w:val="20"/>
                <w:szCs w:val="20"/>
              </w:rPr>
              <w:t>1295 ± 457</w:t>
            </w:r>
            <w:r w:rsidRPr="00810A51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(ab)</w:t>
            </w:r>
          </w:p>
        </w:tc>
      </w:tr>
    </w:tbl>
    <w:p w:rsidR="00A6672D" w:rsidRDefault="00810A51">
      <w:bookmarkStart w:id="0" w:name="_GoBack"/>
      <w:bookmarkEnd w:id="0"/>
    </w:p>
    <w:sectPr w:rsidR="00A667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A51"/>
    <w:rsid w:val="00222848"/>
    <w:rsid w:val="00362E4E"/>
    <w:rsid w:val="0081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RZN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chner</dc:creator>
  <cp:lastModifiedBy>rechner</cp:lastModifiedBy>
  <cp:revision>1</cp:revision>
  <dcterms:created xsi:type="dcterms:W3CDTF">2017-11-13T09:42:00Z</dcterms:created>
  <dcterms:modified xsi:type="dcterms:W3CDTF">2017-11-13T09:43:00Z</dcterms:modified>
</cp:coreProperties>
</file>